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0DA34" w14:textId="77777777" w:rsidR="00364FCC" w:rsidRPr="005C2159" w:rsidRDefault="00364FCC" w:rsidP="00364FC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159">
        <w:rPr>
          <w:rFonts w:ascii="Times New Roman" w:hAnsi="Times New Roman" w:cs="Times New Roman"/>
          <w:b/>
          <w:sz w:val="24"/>
          <w:szCs w:val="24"/>
          <w:lang w:val="en-US"/>
        </w:rPr>
        <w:t>S1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C21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Complementation experiments of plant infection assays. </w:t>
      </w:r>
      <w:r w:rsidRPr="005C2159">
        <w:rPr>
          <w:rFonts w:ascii="Times New Roman" w:hAnsi="Times New Roman" w:cs="Times New Roman"/>
          <w:sz w:val="24"/>
          <w:szCs w:val="24"/>
          <w:lang w:val="en-GB"/>
        </w:rPr>
        <w:t xml:space="preserve">Tuber-slice assays of </w:t>
      </w:r>
      <w:r w:rsidRPr="005C21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Pr="005C2159">
        <w:rPr>
          <w:rFonts w:ascii="Times New Roman" w:hAnsi="Times New Roman" w:cs="Times New Roman"/>
          <w:i/>
          <w:sz w:val="24"/>
          <w:szCs w:val="24"/>
          <w:lang w:val="en-GB"/>
        </w:rPr>
        <w:t>atrosepticum</w:t>
      </w:r>
      <w:proofErr w:type="spellEnd"/>
      <w:r w:rsidRPr="005C2159">
        <w:rPr>
          <w:rFonts w:ascii="Times New Roman" w:hAnsi="Times New Roman" w:cs="Times New Roman"/>
          <w:sz w:val="24"/>
          <w:szCs w:val="24"/>
          <w:lang w:val="en-GB"/>
        </w:rPr>
        <w:t xml:space="preserve"> SCRI1043 strain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ld type (WT) or </w:t>
      </w:r>
      <w:proofErr w:type="spellStart"/>
      <w:r w:rsidRPr="005C2159">
        <w:rPr>
          <w:rFonts w:ascii="Times New Roman" w:hAnsi="Times New Roman" w:cs="Times New Roman"/>
          <w:i/>
          <w:sz w:val="24"/>
          <w:szCs w:val="24"/>
          <w:lang w:val="en-GB"/>
        </w:rPr>
        <w:t>pac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C2159">
        <w:rPr>
          <w:rFonts w:ascii="Times New Roman" w:hAnsi="Times New Roman" w:cs="Times New Roman"/>
          <w:i/>
          <w:sz w:val="24"/>
          <w:szCs w:val="24"/>
          <w:lang w:val="en-GB"/>
        </w:rPr>
        <w:t>pacHI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ants harbouring either the empty expression plasmi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BB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mpty or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cBBR</w:t>
      </w:r>
      <w:r w:rsidRPr="005C2159">
        <w:rPr>
          <w:rFonts w:ascii="Times New Roman" w:hAnsi="Times New Roman" w:cs="Times New Roman"/>
          <w:i/>
          <w:sz w:val="24"/>
          <w:szCs w:val="24"/>
          <w:lang w:val="en-GB"/>
        </w:rPr>
        <w:t>pac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ion plasmid were used to infect potato tubers. Inoculation with a MgSO</w:t>
      </w:r>
      <w:r w:rsidRPr="005C21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 served as control. Representative images of the phenotypes observed are shown in the upper part. The statistical analysis of one of three experiments is shown in the lower part. </w:t>
      </w:r>
      <w:r w:rsidRPr="005C2159">
        <w:rPr>
          <w:rFonts w:ascii="Times New Roman" w:hAnsi="Times New Roman" w:cs="Times New Roman"/>
          <w:sz w:val="24"/>
          <w:szCs w:val="24"/>
          <w:lang w:val="en-GB"/>
        </w:rPr>
        <w:t>*** p &lt; 0.00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unpaired T-test. </w:t>
      </w:r>
    </w:p>
    <w:p w14:paraId="7F8FE27D" w14:textId="77777777" w:rsidR="00364FCC" w:rsidRDefault="00364FCC" w:rsidP="00364FC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959999" w14:textId="4DF0E14D" w:rsidR="00A273D1" w:rsidRDefault="00364FCC" w:rsidP="00364FCC"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D00259C" wp14:editId="79AF94F4">
            <wp:extent cx="3001251" cy="6974829"/>
            <wp:effectExtent l="0" t="0" r="889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1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704" cy="6982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CC"/>
    <w:rsid w:val="00101495"/>
    <w:rsid w:val="00364FCC"/>
    <w:rsid w:val="00532D5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2CD3"/>
  <w15:chartTrackingRefBased/>
  <w15:docId w15:val="{E5CC6B61-1B20-4B56-963B-598E1A90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FCC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F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F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F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F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F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F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FCC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FCC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F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F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F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3:00Z</dcterms:created>
  <dcterms:modified xsi:type="dcterms:W3CDTF">2026-05-14T08:13:00Z</dcterms:modified>
</cp:coreProperties>
</file>